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F4C5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Baseline characteristics between adverse event groups in the study cohort</w:t>
      </w:r>
    </w:p>
    <w:tbl>
      <w:tblPr>
        <w:tblStyle w:val="6"/>
        <w:tblW w:w="5626" w:type="pct"/>
        <w:tblInd w:w="-3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038"/>
        <w:gridCol w:w="926"/>
        <w:gridCol w:w="240"/>
        <w:gridCol w:w="1110"/>
        <w:gridCol w:w="952"/>
        <w:gridCol w:w="240"/>
        <w:gridCol w:w="1122"/>
        <w:gridCol w:w="972"/>
        <w:gridCol w:w="971"/>
      </w:tblGrid>
      <w:tr w14:paraId="0080B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1389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02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102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ACE</w:t>
            </w:r>
          </w:p>
        </w:tc>
        <w:tc>
          <w:tcPr>
            <w:tcW w:w="1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F2E24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7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2C1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ACE</w:t>
            </w:r>
          </w:p>
        </w:tc>
        <w:tc>
          <w:tcPr>
            <w:tcW w:w="1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207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6828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ACCE</w:t>
            </w:r>
          </w:p>
        </w:tc>
        <w:tc>
          <w:tcPr>
            <w:tcW w:w="5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0005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 w14:paraId="2B063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884DA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D001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χ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US" w:eastAsia="zh-CN"/>
              </w:rPr>
              <w:t>MACE</w:t>
            </w:r>
          </w:p>
        </w:tc>
        <w:tc>
          <w:tcPr>
            <w:tcW w:w="4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858C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US" w:eastAsia="zh-CN"/>
              </w:rPr>
              <w:t>MACE</w:t>
            </w:r>
          </w:p>
        </w:tc>
        <w:tc>
          <w:tcPr>
            <w:tcW w:w="1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3B5B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521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χ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US" w:eastAsia="zh-CN"/>
              </w:rPr>
              <w:t>NACE</w:t>
            </w:r>
          </w:p>
        </w:tc>
        <w:tc>
          <w:tcPr>
            <w:tcW w:w="4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B1F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US" w:eastAsia="zh-CN"/>
              </w:rPr>
              <w:t>NACE</w:t>
            </w:r>
          </w:p>
        </w:tc>
        <w:tc>
          <w:tcPr>
            <w:tcW w:w="1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9416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30F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χ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US" w:eastAsia="zh-CN"/>
              </w:rPr>
              <w:t>MACCE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D855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  <w:lang w:val="en-US" w:eastAsia="zh-CN"/>
              </w:rPr>
              <w:t>MACCE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19CC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F6BC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7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3BD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05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2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DFE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A4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2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C06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8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294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4B6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F9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8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C3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217</w:t>
            </w:r>
          </w:p>
        </w:tc>
      </w:tr>
      <w:tr w14:paraId="11A22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168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F5FC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9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4B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3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08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AF4C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1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779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D5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BB4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2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7A6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D5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175</w:t>
            </w:r>
          </w:p>
        </w:tc>
      </w:tr>
      <w:tr w14:paraId="703B2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87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6F22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0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4F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1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C2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49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5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E2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2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09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A4B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8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C1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4F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80</w:t>
            </w:r>
          </w:p>
        </w:tc>
      </w:tr>
      <w:tr w14:paraId="6EF13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FE3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93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3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E1A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C19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1A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7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68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3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EE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F6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3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C48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94C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13</w:t>
            </w:r>
          </w:p>
        </w:tc>
      </w:tr>
      <w:tr w14:paraId="5EEF7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68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yperlipoidemi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A7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98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74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21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377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7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54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AA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D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711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74</w:t>
            </w:r>
          </w:p>
        </w:tc>
      </w:tr>
      <w:tr w14:paraId="62ABE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C0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iabet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A7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5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C9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04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943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1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716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4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5D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05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2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982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EB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46</w:t>
            </w:r>
          </w:p>
        </w:tc>
      </w:tr>
      <w:tr w14:paraId="6DDBF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6A8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mok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752F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C7E7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49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0D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F44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5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293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F5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D2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C0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39</w:t>
            </w:r>
          </w:p>
        </w:tc>
      </w:tr>
      <w:tr w14:paraId="74D18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43A3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rinking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3D0D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42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71EF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13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F3B3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65FC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291C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34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718EE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F6B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466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753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323</w:t>
            </w:r>
          </w:p>
        </w:tc>
      </w:tr>
    </w:tbl>
    <w:p w14:paraId="4F8182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0766A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Cox regression to evaluate the relationship between Cre and adverse events in different groups through HR.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428"/>
        <w:gridCol w:w="1081"/>
        <w:gridCol w:w="3105"/>
        <w:gridCol w:w="1313"/>
      </w:tblGrid>
      <w:tr w14:paraId="653BB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71FA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8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1F292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6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EE73F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ald</w:t>
            </w:r>
          </w:p>
        </w:tc>
        <w:tc>
          <w:tcPr>
            <w:tcW w:w="18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FBEC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HR(95%CI)</w:t>
            </w:r>
          </w:p>
        </w:tc>
        <w:tc>
          <w:tcPr>
            <w:tcW w:w="7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A35FE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</w:tr>
      <w:tr w14:paraId="3CCB5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66A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ACE</w:t>
            </w:r>
          </w:p>
        </w:tc>
        <w:tc>
          <w:tcPr>
            <w:tcW w:w="8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BAA9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D96E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C3B7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07D9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DEFC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06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Cr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77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04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DF7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.04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981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15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(1.006, 1.32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5158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416</w:t>
            </w:r>
          </w:p>
        </w:tc>
      </w:tr>
      <w:tr w14:paraId="0DF71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932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Cre&gt;1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FD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0.00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3B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0.53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46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98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(0.945, 1.03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4F04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5988</w:t>
            </w:r>
          </w:p>
        </w:tc>
      </w:tr>
      <w:tr w14:paraId="67B73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A23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C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2FC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EA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76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253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7A422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97A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Cr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56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04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FF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.02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1A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1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(1.004, 1.33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5289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436</w:t>
            </w:r>
          </w:p>
        </w:tc>
      </w:tr>
      <w:tr w14:paraId="1AC4B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681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Cre&gt;1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92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0.00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F3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0.48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7A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(0.945, 1.03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715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6293</w:t>
            </w:r>
          </w:p>
        </w:tc>
      </w:tr>
      <w:tr w14:paraId="0FF4A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D4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ACC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D9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75F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3E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FF5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EF99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E73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Cr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D4A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0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BD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.17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BF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16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(1.015, 1.32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52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301</w:t>
            </w:r>
          </w:p>
        </w:tc>
      </w:tr>
      <w:tr w14:paraId="180A6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E9A9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Cre&gt;110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A64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0.0004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E424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0.50</w:t>
            </w:r>
          </w:p>
        </w:tc>
        <w:tc>
          <w:tcPr>
            <w:tcW w:w="18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DA0E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(0.946, 1.034)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EC7C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6148</w:t>
            </w:r>
          </w:p>
        </w:tc>
      </w:tr>
    </w:tbl>
    <w:p w14:paraId="431FB93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ESRI AMFM Electric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6431AC2"/>
    <w:rsid w:val="39AE1F4E"/>
    <w:rsid w:val="3A52002D"/>
    <w:rsid w:val="42E14644"/>
    <w:rsid w:val="70D65E60"/>
    <w:rsid w:val="77CC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935</Characters>
  <Lines>0</Lines>
  <Paragraphs>0</Paragraphs>
  <TotalTime>3</TotalTime>
  <ScaleCrop>false</ScaleCrop>
  <LinksUpToDate>false</LinksUpToDate>
  <CharactersWithSpaces>9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1:36:00Z</dcterms:created>
  <dc:creator>qza****@***b.vip</dc:creator>
  <cp:lastModifiedBy>暖身</cp:lastModifiedBy>
  <dcterms:modified xsi:type="dcterms:W3CDTF">2026-04-08T04:0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81F751B000A4C059556986672C54660_11</vt:lpwstr>
  </property>
  <property fmtid="{D5CDD505-2E9C-101B-9397-08002B2CF9AE}" pid="4" name="KSOTemplateDocerSaveRecord">
    <vt:lpwstr>eyJoZGlkIjoiNDlmNzk5ZjY1NjJiNDU5N2I0YjEwOTc5MjBjNzliOWUiLCJ1c2VySWQiOiI0MDM3OTkzOTkifQ==</vt:lpwstr>
  </property>
</Properties>
</file>